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2B793C" w14:textId="77777777" w:rsidR="00194A21" w:rsidRDefault="00194A21" w:rsidP="00194A2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 xml:space="preserve">Tabl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der set availability and access by institution.</w:t>
      </w:r>
    </w:p>
    <w:p w14:paraId="33D6AFA4" w14:textId="77777777" w:rsidR="00194A21" w:rsidRDefault="00194A21" w:rsidP="00194A2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9360" w:type="dxa"/>
        <w:tblLayout w:type="fixed"/>
        <w:tblLook w:val="0400" w:firstRow="0" w:lastRow="0" w:firstColumn="0" w:lastColumn="0" w:noHBand="0" w:noVBand="1"/>
      </w:tblPr>
      <w:tblGrid>
        <w:gridCol w:w="5143"/>
        <w:gridCol w:w="4217"/>
      </w:tblGrid>
      <w:tr w:rsidR="00194A21" w14:paraId="7B3A544F" w14:textId="77777777" w:rsidTr="00EC29BA">
        <w:tc>
          <w:tcPr>
            <w:tcW w:w="5143" w:type="dxa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CECEF" w14:textId="77777777" w:rsidR="00194A21" w:rsidRDefault="00194A21" w:rsidP="00EC2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titution Size</w:t>
            </w:r>
          </w:p>
        </w:tc>
        <w:tc>
          <w:tcPr>
            <w:tcW w:w="4217" w:type="dxa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A7C2B" w14:textId="77777777" w:rsidR="00194A21" w:rsidRDefault="00194A21" w:rsidP="00EC2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(SD); Median (Min - Max)</w:t>
            </w:r>
          </w:p>
        </w:tc>
      </w:tr>
      <w:tr w:rsidR="00194A21" w14:paraId="629BE31D" w14:textId="77777777" w:rsidTr="00EC29BA">
        <w:tc>
          <w:tcPr>
            <w:tcW w:w="5143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160F9" w14:textId="77777777" w:rsidR="00194A21" w:rsidRDefault="00194A21" w:rsidP="00EC2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ner - Shared content</w:t>
            </w:r>
          </w:p>
          <w:p w14:paraId="20B1F71E" w14:textId="77777777" w:rsidR="00194A21" w:rsidRDefault="00194A21" w:rsidP="00EC29B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</w:t>
            </w:r>
          </w:p>
          <w:p w14:paraId="6661F863" w14:textId="77777777" w:rsidR="00194A21" w:rsidRDefault="00194A21" w:rsidP="00EC29B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  <w:p w14:paraId="5782DA89" w14:textId="77777777" w:rsidR="00194A21" w:rsidRDefault="00194A21" w:rsidP="00EC29B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</w:t>
            </w:r>
          </w:p>
          <w:p w14:paraId="52069B2D" w14:textId="77777777" w:rsidR="00194A21" w:rsidRDefault="00194A21" w:rsidP="00EC29B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  <w:p w14:paraId="627BEC48" w14:textId="77777777" w:rsidR="00194A21" w:rsidRDefault="00194A21" w:rsidP="00EC2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4217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46551" w14:textId="77777777" w:rsidR="00194A21" w:rsidRDefault="00194A21" w:rsidP="00EC2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A4FA220" w14:textId="77777777" w:rsidR="00194A21" w:rsidRDefault="00194A21" w:rsidP="00EC2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3.86 (597.85); 167 (7 - 2895)</w:t>
            </w:r>
          </w:p>
          <w:p w14:paraId="3C0B8D54" w14:textId="77777777" w:rsidR="00194A21" w:rsidRDefault="00194A21" w:rsidP="00EC2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6.39 (767.73); 527 (3 - 3021)</w:t>
            </w:r>
          </w:p>
          <w:p w14:paraId="223991FB" w14:textId="77777777" w:rsidR="00194A21" w:rsidRDefault="00194A21" w:rsidP="00EC2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7.86 (2510.92); 1900 (24 - 9402)</w:t>
            </w:r>
          </w:p>
          <w:p w14:paraId="15A20215" w14:textId="77777777" w:rsidR="00194A21" w:rsidRDefault="00194A21" w:rsidP="00EC2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7.47 (864.5); 505 (1 - 3088)</w:t>
            </w:r>
          </w:p>
          <w:p w14:paraId="0336A671" w14:textId="77777777" w:rsidR="00194A21" w:rsidRDefault="00194A21" w:rsidP="00EC2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6.81 (1450.05); 452 (3 - 9402)</w:t>
            </w:r>
          </w:p>
        </w:tc>
      </w:tr>
      <w:tr w:rsidR="00194A21" w14:paraId="32B43941" w14:textId="77777777" w:rsidTr="00EC29BA">
        <w:tc>
          <w:tcPr>
            <w:tcW w:w="5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4B3DF" w14:textId="77777777" w:rsidR="00194A21" w:rsidRDefault="00194A21" w:rsidP="00EC2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ner - Unique order sets</w:t>
            </w:r>
          </w:p>
          <w:p w14:paraId="5F551E71" w14:textId="77777777" w:rsidR="00194A21" w:rsidRDefault="00194A21" w:rsidP="00EC29B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</w:t>
            </w:r>
          </w:p>
          <w:p w14:paraId="5F7DCA3D" w14:textId="77777777" w:rsidR="00194A21" w:rsidRDefault="00194A21" w:rsidP="00EC29B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  <w:p w14:paraId="77C4634B" w14:textId="77777777" w:rsidR="00194A21" w:rsidRDefault="00194A21" w:rsidP="00EC29B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</w:t>
            </w:r>
          </w:p>
          <w:p w14:paraId="44222BFB" w14:textId="77777777" w:rsidR="00194A21" w:rsidRDefault="00194A21" w:rsidP="00EC29B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  <w:p w14:paraId="6DFE2036" w14:textId="77777777" w:rsidR="00194A21" w:rsidRDefault="00194A21" w:rsidP="00EC2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4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6A443" w14:textId="77777777" w:rsidR="00194A21" w:rsidRDefault="00194A21" w:rsidP="00EC2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A7886DD" w14:textId="77777777" w:rsidR="00194A21" w:rsidRDefault="00194A21" w:rsidP="00EC2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65 (52.82); 25 (4 - 274)</w:t>
            </w:r>
          </w:p>
          <w:p w14:paraId="2CDAB509" w14:textId="77777777" w:rsidR="00194A21" w:rsidRDefault="00194A21" w:rsidP="00EC2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61 (93.11); 72 (2 - 393)</w:t>
            </w:r>
          </w:p>
          <w:p w14:paraId="5D5FF18F" w14:textId="77777777" w:rsidR="00194A21" w:rsidRDefault="00194A21" w:rsidP="00EC2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.95 (248.76); 213 (6 - 895)</w:t>
            </w:r>
          </w:p>
          <w:p w14:paraId="44C2EC3E" w14:textId="77777777" w:rsidR="00194A21" w:rsidRDefault="00194A21" w:rsidP="00EC2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.18 (122.55); 87 (1 - 440)</w:t>
            </w:r>
          </w:p>
          <w:p w14:paraId="04EDD294" w14:textId="77777777" w:rsidR="00194A21" w:rsidRDefault="00194A21" w:rsidP="00EC2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.69 (152.81); 54.5 (1 - 895)</w:t>
            </w:r>
          </w:p>
        </w:tc>
      </w:tr>
      <w:tr w:rsidR="00194A21" w14:paraId="02A00A4F" w14:textId="77777777" w:rsidTr="00EC29BA">
        <w:tc>
          <w:tcPr>
            <w:tcW w:w="5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54303" w14:textId="77777777" w:rsidR="00194A21" w:rsidRDefault="00194A21" w:rsidP="00EC2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ner - Shared diagnoses</w:t>
            </w:r>
          </w:p>
          <w:p w14:paraId="2FE8A01C" w14:textId="77777777" w:rsidR="00194A21" w:rsidRDefault="00194A21" w:rsidP="00EC29B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</w:t>
            </w:r>
          </w:p>
          <w:p w14:paraId="0A5319BB" w14:textId="77777777" w:rsidR="00194A21" w:rsidRDefault="00194A21" w:rsidP="00EC29B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  <w:p w14:paraId="310EE052" w14:textId="77777777" w:rsidR="00194A21" w:rsidRDefault="00194A21" w:rsidP="00EC29B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</w:t>
            </w:r>
          </w:p>
          <w:p w14:paraId="22C064E9" w14:textId="77777777" w:rsidR="00194A21" w:rsidRDefault="00194A21" w:rsidP="00EC29B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  <w:p w14:paraId="49EBFE2F" w14:textId="77777777" w:rsidR="00194A21" w:rsidRDefault="00194A21" w:rsidP="00EC2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4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32C1C" w14:textId="77777777" w:rsidR="00194A21" w:rsidRDefault="00194A21" w:rsidP="00EC2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C40229D" w14:textId="77777777" w:rsidR="00194A21" w:rsidRDefault="00194A21" w:rsidP="00EC2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81 (27.27); 18 (2 - 134)</w:t>
            </w:r>
          </w:p>
          <w:p w14:paraId="337C9F00" w14:textId="77777777" w:rsidR="00194A21" w:rsidRDefault="00194A21" w:rsidP="00EC2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52 (42.95); 46 (2 - 160)</w:t>
            </w:r>
          </w:p>
          <w:p w14:paraId="4EECA528" w14:textId="77777777" w:rsidR="00194A21" w:rsidRDefault="00194A21" w:rsidP="00EC2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.19 (80.59); 115 (6 - 247)</w:t>
            </w:r>
          </w:p>
          <w:p w14:paraId="6788C76C" w14:textId="77777777" w:rsidR="00194A21" w:rsidRDefault="00194A21" w:rsidP="00EC2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12 (49.66); 44 (1 - 173)</w:t>
            </w:r>
          </w:p>
          <w:p w14:paraId="0557568D" w14:textId="77777777" w:rsidR="00194A21" w:rsidRDefault="00194A21" w:rsidP="00EC2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56 (56.35); 40.5 (1 - 247)</w:t>
            </w:r>
          </w:p>
        </w:tc>
      </w:tr>
      <w:tr w:rsidR="00194A21" w14:paraId="4FE4E18A" w14:textId="77777777" w:rsidTr="00EC29BA">
        <w:tc>
          <w:tcPr>
            <w:tcW w:w="5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83D2F" w14:textId="77777777" w:rsidR="00194A21" w:rsidRDefault="00194A21" w:rsidP="00EC2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ner - Average life of order set on network</w:t>
            </w:r>
          </w:p>
          <w:p w14:paraId="47100EAA" w14:textId="77777777" w:rsidR="00194A21" w:rsidRDefault="00194A21" w:rsidP="00EC29B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</w:t>
            </w:r>
          </w:p>
          <w:p w14:paraId="4E0F7164" w14:textId="77777777" w:rsidR="00194A21" w:rsidRDefault="00194A21" w:rsidP="00EC29B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  <w:p w14:paraId="417DD6CE" w14:textId="77777777" w:rsidR="00194A21" w:rsidRDefault="00194A21" w:rsidP="00EC29B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</w:t>
            </w:r>
          </w:p>
          <w:p w14:paraId="13A66FA2" w14:textId="77777777" w:rsidR="00194A21" w:rsidRDefault="00194A21" w:rsidP="00EC29B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  <w:p w14:paraId="731568AC" w14:textId="77777777" w:rsidR="00194A21" w:rsidRDefault="00194A21" w:rsidP="00EC2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4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D91FD" w14:textId="77777777" w:rsidR="00194A21" w:rsidRDefault="00194A21" w:rsidP="00EC2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BB641FE" w14:textId="77777777" w:rsidR="00194A21" w:rsidRDefault="00194A21" w:rsidP="00EC2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 (0.86); 2.29 (0.76 - 4.19)</w:t>
            </w:r>
          </w:p>
          <w:p w14:paraId="1A0E9820" w14:textId="77777777" w:rsidR="00194A21" w:rsidRDefault="00194A21" w:rsidP="00EC2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 (0.78); 2.26 (0.29 - 3.83)</w:t>
            </w:r>
          </w:p>
          <w:p w14:paraId="3CEEB800" w14:textId="77777777" w:rsidR="00194A21" w:rsidRDefault="00194A21" w:rsidP="00EC2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 (0.75); 2.54 (0.68 - 3.15)</w:t>
            </w:r>
          </w:p>
          <w:p w14:paraId="2D15B091" w14:textId="77777777" w:rsidR="00194A21" w:rsidRDefault="00194A21" w:rsidP="00EC2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 (0.67); 2.26 (0.51 - 2.94)</w:t>
            </w:r>
          </w:p>
          <w:p w14:paraId="342378FA" w14:textId="77777777" w:rsidR="00194A21" w:rsidRDefault="00194A21" w:rsidP="00EC2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 (0.78); 2.28 (0.29 - 4.19)</w:t>
            </w:r>
          </w:p>
        </w:tc>
      </w:tr>
      <w:tr w:rsidR="00194A21" w14:paraId="0BA13F59" w14:textId="77777777" w:rsidTr="00EC29BA">
        <w:tc>
          <w:tcPr>
            <w:tcW w:w="5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D595B" w14:textId="77777777" w:rsidR="00194A21" w:rsidRDefault="00194A21" w:rsidP="00EC2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r - Downloads</w:t>
            </w:r>
          </w:p>
          <w:p w14:paraId="0749B2F5" w14:textId="77777777" w:rsidR="00194A21" w:rsidRDefault="00194A21" w:rsidP="00EC29B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</w:t>
            </w:r>
          </w:p>
          <w:p w14:paraId="31630BA4" w14:textId="77777777" w:rsidR="00194A21" w:rsidRDefault="00194A21" w:rsidP="00EC29B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  <w:p w14:paraId="3FC2539E" w14:textId="77777777" w:rsidR="00194A21" w:rsidRDefault="00194A21" w:rsidP="00EC29B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</w:t>
            </w:r>
          </w:p>
          <w:p w14:paraId="1D0EA15A" w14:textId="77777777" w:rsidR="00194A21" w:rsidRDefault="00194A21" w:rsidP="00EC29B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  <w:p w14:paraId="5550C213" w14:textId="77777777" w:rsidR="00194A21" w:rsidRDefault="00194A21" w:rsidP="00EC2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4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23E94" w14:textId="77777777" w:rsidR="00194A21" w:rsidRDefault="00194A21" w:rsidP="00EC2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09767EB" w14:textId="77777777" w:rsidR="00194A21" w:rsidRDefault="00194A21" w:rsidP="00EC2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.44 (1068.74); 182 (7 - 6618)</w:t>
            </w:r>
          </w:p>
          <w:p w14:paraId="6B7A6607" w14:textId="77777777" w:rsidR="00194A21" w:rsidRDefault="00194A21" w:rsidP="00EC2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9.39 (1356.93); 479 (7 - 7316)</w:t>
            </w:r>
          </w:p>
          <w:p w14:paraId="51A91B92" w14:textId="77777777" w:rsidR="00194A21" w:rsidRDefault="00194A21" w:rsidP="00EC2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3.08 (1850.05); 765.5 (1 - 6750)</w:t>
            </w:r>
          </w:p>
          <w:p w14:paraId="5F9381C9" w14:textId="77777777" w:rsidR="00194A21" w:rsidRDefault="00194A21" w:rsidP="00EC2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5.21 (798.31); 610 (2 - 2349)</w:t>
            </w:r>
          </w:p>
          <w:p w14:paraId="38E6DC61" w14:textId="77777777" w:rsidR="00194A21" w:rsidRDefault="00194A21" w:rsidP="00EC2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9.12 (1353.47); 382 (1 - 7316)</w:t>
            </w:r>
          </w:p>
        </w:tc>
      </w:tr>
      <w:tr w:rsidR="00194A21" w14:paraId="2B30C163" w14:textId="77777777" w:rsidTr="00EC29BA">
        <w:tc>
          <w:tcPr>
            <w:tcW w:w="5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7DF19" w14:textId="77777777" w:rsidR="00194A21" w:rsidRDefault="00194A21" w:rsidP="00EC2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r - Unique order sets downloaded</w:t>
            </w:r>
          </w:p>
          <w:p w14:paraId="7D068A89" w14:textId="77777777" w:rsidR="00194A21" w:rsidRDefault="00194A21" w:rsidP="00EC29B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</w:t>
            </w:r>
          </w:p>
          <w:p w14:paraId="7EFD9C68" w14:textId="77777777" w:rsidR="00194A21" w:rsidRDefault="00194A21" w:rsidP="00EC29B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  <w:p w14:paraId="62663EAF" w14:textId="77777777" w:rsidR="00194A21" w:rsidRDefault="00194A21" w:rsidP="00EC29B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</w:t>
            </w:r>
          </w:p>
          <w:p w14:paraId="077FB7FD" w14:textId="77777777" w:rsidR="00194A21" w:rsidRDefault="00194A21" w:rsidP="00EC29B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  <w:p w14:paraId="49C2146A" w14:textId="77777777" w:rsidR="00194A21" w:rsidRDefault="00194A21" w:rsidP="00EC2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4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6067E" w14:textId="77777777" w:rsidR="00194A21" w:rsidRDefault="00194A21" w:rsidP="00EC2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783DD66" w14:textId="77777777" w:rsidR="00194A21" w:rsidRDefault="00194A21" w:rsidP="00EC2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.31 (842.66); 151 (7 - 5342)</w:t>
            </w:r>
          </w:p>
          <w:p w14:paraId="78D172C9" w14:textId="77777777" w:rsidR="00194A21" w:rsidRDefault="00194A21" w:rsidP="00EC2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4.68 (627.16); 425 (7 - 2274)</w:t>
            </w:r>
          </w:p>
          <w:p w14:paraId="162D75F8" w14:textId="77777777" w:rsidR="00194A21" w:rsidRDefault="00194A21" w:rsidP="00EC2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.62 (1126.99); 614.5 (1 - 3726)</w:t>
            </w:r>
          </w:p>
          <w:p w14:paraId="691362C3" w14:textId="77777777" w:rsidR="00194A21" w:rsidRDefault="00194A21" w:rsidP="00EC2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7.37 (568.06); 493 (2 - 1627)</w:t>
            </w:r>
          </w:p>
          <w:p w14:paraId="27C0D178" w14:textId="77777777" w:rsidR="00194A21" w:rsidRDefault="00194A21" w:rsidP="00EC2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8.73 (837.13); 297 (1 - 5342)</w:t>
            </w:r>
          </w:p>
        </w:tc>
      </w:tr>
      <w:tr w:rsidR="00194A21" w14:paraId="3643CF68" w14:textId="77777777" w:rsidTr="00EC29BA">
        <w:tc>
          <w:tcPr>
            <w:tcW w:w="514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7AFCF" w14:textId="77777777" w:rsidR="00194A21" w:rsidRDefault="00194A21" w:rsidP="00EC2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r - Unique diagnoses</w:t>
            </w:r>
          </w:p>
          <w:p w14:paraId="72A05E8E" w14:textId="77777777" w:rsidR="00194A21" w:rsidRDefault="00194A21" w:rsidP="00EC29B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mall</w:t>
            </w:r>
          </w:p>
          <w:p w14:paraId="0D585CEF" w14:textId="77777777" w:rsidR="00194A21" w:rsidRDefault="00194A21" w:rsidP="00EC29B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  <w:p w14:paraId="11F1ED4E" w14:textId="77777777" w:rsidR="00194A21" w:rsidRDefault="00194A21" w:rsidP="00EC29B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</w:t>
            </w:r>
          </w:p>
          <w:p w14:paraId="092990D2" w14:textId="77777777" w:rsidR="00194A21" w:rsidRDefault="00194A21" w:rsidP="00EC29B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  <w:p w14:paraId="1AA586B5" w14:textId="77777777" w:rsidR="00194A21" w:rsidRDefault="00194A21" w:rsidP="00EC2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421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D8CFE" w14:textId="77777777" w:rsidR="00194A21" w:rsidRDefault="00194A21" w:rsidP="00EC2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D86D1CC" w14:textId="77777777" w:rsidR="00194A21" w:rsidRDefault="00194A21" w:rsidP="00EC2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9.62 (74.51); 39 (3 - 442)</w:t>
            </w:r>
          </w:p>
          <w:p w14:paraId="382B8408" w14:textId="77777777" w:rsidR="00194A21" w:rsidRDefault="00194A21" w:rsidP="00EC2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.18 (93.64); 96.5 (6 - 376)</w:t>
            </w:r>
          </w:p>
          <w:p w14:paraId="787509BC" w14:textId="77777777" w:rsidR="00194A21" w:rsidRDefault="00194A21" w:rsidP="00EC2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.33 (124.46); 144 (1 - 379)</w:t>
            </w:r>
          </w:p>
          <w:p w14:paraId="3D03618A" w14:textId="77777777" w:rsidR="00194A21" w:rsidRDefault="00194A21" w:rsidP="00EC2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.21 (90.41); 100 (1 - 247)</w:t>
            </w:r>
          </w:p>
          <w:p w14:paraId="45C1C8DE" w14:textId="77777777" w:rsidR="00194A21" w:rsidRDefault="00194A21" w:rsidP="00EC29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.78 (99.85); 76 (1 - 442)</w:t>
            </w:r>
          </w:p>
        </w:tc>
      </w:tr>
    </w:tbl>
    <w:p w14:paraId="62788BB1" w14:textId="77777777" w:rsidR="00194A21" w:rsidRDefault="00194A21" w:rsidP="00194A2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4593E702" w14:textId="77777777" w:rsidR="00194A21" w:rsidRDefault="00194A21" w:rsidP="00194A2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56120C2B" w14:textId="77777777" w:rsidR="00194A21" w:rsidRDefault="00194A21" w:rsidP="00194A2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0D69C2AA" w14:textId="77777777" w:rsidR="00194A21" w:rsidRDefault="00194A21" w:rsidP="00194A2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2D5D9C98" w14:textId="77777777" w:rsidR="00C1778E" w:rsidRDefault="00C1778E"/>
    <w:sectPr w:rsidR="00C1778E" w:rsidSect="00BE4C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A21"/>
    <w:rsid w:val="00194A21"/>
    <w:rsid w:val="00BE4C69"/>
    <w:rsid w:val="00C06DFA"/>
    <w:rsid w:val="00C1778E"/>
    <w:rsid w:val="00CC5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C4D997"/>
  <w15:chartTrackingRefBased/>
  <w15:docId w15:val="{9724119C-A3A3-8642-BB91-080D2684B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A21"/>
    <w:pPr>
      <w:spacing w:after="160" w:line="259" w:lineRule="auto"/>
    </w:pPr>
    <w:rPr>
      <w:rFonts w:ascii="Calibri" w:eastAsia="Calibri" w:hAnsi="Calibri" w:cs="Calibr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4</Words>
  <Characters>1393</Characters>
  <Application>Microsoft Office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hia Javidan</dc:creator>
  <cp:keywords/>
  <dc:description/>
  <cp:lastModifiedBy>Arshia Javidan</cp:lastModifiedBy>
  <cp:revision>1</cp:revision>
  <dcterms:created xsi:type="dcterms:W3CDTF">2020-08-24T00:50:00Z</dcterms:created>
  <dcterms:modified xsi:type="dcterms:W3CDTF">2020-08-24T00:50:00Z</dcterms:modified>
</cp:coreProperties>
</file>